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A0F91" w14:textId="77777777" w:rsidR="00AB608B" w:rsidRDefault="009750F2" w:rsidP="009D4863">
      <w:pPr>
        <w:pStyle w:val="Title"/>
        <w:ind w:firstLine="720"/>
      </w:pPr>
      <w:r>
        <w:t>Supplementary Information</w:t>
      </w:r>
    </w:p>
    <w:p w14:paraId="46340C4F" w14:textId="77777777" w:rsidR="00AB608B" w:rsidRDefault="009750F2">
      <w:pPr>
        <w:pStyle w:val="FirstParagraph"/>
      </w:pPr>
      <w:r>
        <w:t xml:space="preserve">All files used in this document and its source in R Markdown can be found at: </w:t>
      </w:r>
      <w:hyperlink r:id="rId7">
        <w:r>
          <w:rPr>
            <w:rStyle w:val="Hyperlink"/>
          </w:rPr>
          <w:t>https://github.com/bodkan/admixr-SI</w:t>
        </w:r>
      </w:hyperlink>
      <w:r>
        <w:t>.</w:t>
      </w:r>
    </w:p>
    <w:p w14:paraId="5A980D87" w14:textId="74285904" w:rsidR="00D37CF4" w:rsidRDefault="009750F2" w:rsidP="00D37CF4">
      <w:pPr>
        <w:pStyle w:val="FirstParagraph"/>
      </w:pPr>
      <w:r>
        <w:t xml:space="preserve">A complete description of the functionality of the </w:t>
      </w:r>
      <w:r>
        <w:rPr>
          <w:i/>
        </w:rPr>
        <w:t>admixr</w:t>
      </w:r>
      <w:r>
        <w:t xml:space="preserve"> package can be found in the tutorial vignette at: </w:t>
      </w:r>
      <w:hyperlink r:id="rId8">
        <w:r>
          <w:rPr>
            <w:rStyle w:val="Hyperlink"/>
          </w:rPr>
          <w:t>https://bodkan.net/admixr/articles/tutorial.html</w:t>
        </w:r>
      </w:hyperlink>
      <w:r w:rsidR="00937BE8" w:rsidRPr="00937BE8">
        <w:t xml:space="preserve">. In this supplement we provide an example analysis to demonstrate more clearly the distinctions between the traditional ADMIXTOOLS workflow and the </w:t>
      </w:r>
      <w:r w:rsidR="00937BE8" w:rsidRPr="00937BE8">
        <w:rPr>
          <w:i/>
        </w:rPr>
        <w:t>admixr</w:t>
      </w:r>
      <w:r w:rsidR="00937BE8" w:rsidRPr="00937BE8">
        <w:t xml:space="preserve"> approach</w:t>
      </w:r>
      <w:r w:rsidR="00937BE8">
        <w:t>.</w:t>
      </w:r>
    </w:p>
    <w:p w14:paraId="1F516085" w14:textId="55741D96" w:rsidR="00AB608B" w:rsidRDefault="009750F2">
      <w:pPr>
        <w:pStyle w:val="Heading1"/>
      </w:pPr>
      <w:bookmarkStart w:id="0" w:name="example-analysis-estimating-the-proporti"/>
      <w:r>
        <w:t xml:space="preserve">Example analysis: </w:t>
      </w:r>
      <w:r w:rsidR="00D37CF4">
        <w:t>E</w:t>
      </w:r>
      <w:r>
        <w:t>stimating the proportions of Neandertal ancestry</w:t>
      </w:r>
      <w:bookmarkEnd w:id="0"/>
    </w:p>
    <w:p w14:paraId="0FF08E29" w14:textId="77777777" w:rsidR="00AB608B" w:rsidRDefault="009750F2">
      <w:pPr>
        <w:pStyle w:val="FirstParagraph"/>
      </w:pPr>
      <w:r>
        <w:t xml:space="preserve">Our goal is to estimate the proportions of Neandertal ancestry in a set of present-day European individuals (French, Sardinian and Czech) using the follow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>-ratio statistic:</w:t>
      </w:r>
    </w:p>
    <w:p w14:paraId="1A8A6515" w14:textId="77777777" w:rsidR="00AB608B" w:rsidRDefault="009750F2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α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Altai Neandertal, Chimpanzee; European X, African</m:t>
              </m:r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Altai Neandertal, Chimpanzee; Vindija Neandertal, African</m:t>
              </m:r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2B385181" w14:textId="77777777" w:rsidR="00AB608B" w:rsidRDefault="009750F2">
      <w:pPr>
        <w:pStyle w:val="Heading2"/>
      </w:pPr>
      <w:bookmarkStart w:id="1" w:name="a-a-traditional-admixtools-workflow"/>
      <w:r>
        <w:t>a) A traditional ADMIXTOOLS workflow</w:t>
      </w:r>
      <w:bookmarkEnd w:id="1"/>
    </w:p>
    <w:p w14:paraId="2A9B7E8F" w14:textId="77777777" w:rsidR="00AB608B" w:rsidRDefault="009750F2">
      <w:pPr>
        <w:pStyle w:val="FirstParagraph"/>
      </w:pPr>
      <w:r>
        <w:t>To perform this task using a traditional ADMIXTOOLS workflow, we have to do the following:</w:t>
      </w:r>
    </w:p>
    <w:p w14:paraId="2A52EC5F" w14:textId="77777777" w:rsidR="00AB608B" w:rsidRDefault="009750F2">
      <w:pPr>
        <w:pStyle w:val="Compact"/>
        <w:numPr>
          <w:ilvl w:val="0"/>
          <w:numId w:val="4"/>
        </w:numPr>
      </w:pPr>
      <w:r>
        <w:t xml:space="preserve">Create a </w:t>
      </w:r>
      <w:r>
        <w:rPr>
          <w:rStyle w:val="VerbatimChar"/>
        </w:rPr>
        <w:t>pop</w:t>
      </w:r>
      <w:r>
        <w:t xml:space="preserve"> file (</w:t>
      </w:r>
      <w:r>
        <w:rPr>
          <w:rStyle w:val="VerbatimChar"/>
        </w:rPr>
        <w:t>f4ratio.pop</w:t>
      </w:r>
      <w:r>
        <w:t>).</w:t>
      </w:r>
    </w:p>
    <w:p w14:paraId="4A42C9BC" w14:textId="77777777" w:rsidR="00AB608B" w:rsidRDefault="009750F2">
      <w:pPr>
        <w:pStyle w:val="FirstParagraph"/>
      </w:pPr>
      <w:r>
        <w:t xml:space="preserve">This file specifies the order of populations in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 xml:space="preserve"> statistic calculation above, and will contain the following (on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>-ratio setup per row, as required by ADMIXTOOLS):</w:t>
      </w:r>
    </w:p>
    <w:p w14:paraId="7F42073C" w14:textId="77777777" w:rsidR="00AB608B" w:rsidRDefault="009750F2">
      <w:r>
        <w:rPr>
          <w:rStyle w:val="VerbatimChar"/>
        </w:rPr>
        <w:t>Altai Chimp : French Yoruba :: Altai Chimp : Vindija Yoruba</w:t>
      </w:r>
      <w:r>
        <w:br/>
      </w:r>
      <w:r>
        <w:rPr>
          <w:rStyle w:val="VerbatimChar"/>
        </w:rPr>
        <w:t>Altai Chimp : Sardinian Yoruba :: Altai Chimp : Vindija Yoruba</w:t>
      </w:r>
      <w:r>
        <w:br/>
      </w:r>
      <w:r>
        <w:rPr>
          <w:rStyle w:val="VerbatimChar"/>
        </w:rPr>
        <w:t>Altai Chimp : Czech Yoruba :: Altai Chimp : Vindija Yoruba</w:t>
      </w:r>
    </w:p>
    <w:p w14:paraId="231C961D" w14:textId="77777777" w:rsidR="00AB608B" w:rsidRDefault="009750F2">
      <w:pPr>
        <w:pStyle w:val="Compact"/>
        <w:numPr>
          <w:ilvl w:val="0"/>
          <w:numId w:val="5"/>
        </w:numPr>
      </w:pPr>
      <w:r>
        <w:t xml:space="preserve">Create a </w:t>
      </w:r>
      <w:r>
        <w:rPr>
          <w:rStyle w:val="VerbatimChar"/>
        </w:rPr>
        <w:t>par</w:t>
      </w:r>
      <w:r>
        <w:t xml:space="preserve"> file (</w:t>
      </w:r>
      <w:r>
        <w:rPr>
          <w:rStyle w:val="VerbatimChar"/>
        </w:rPr>
        <w:t>f4ratio_all.par</w:t>
      </w:r>
      <w:r>
        <w:t>).</w:t>
      </w:r>
    </w:p>
    <w:p w14:paraId="1AB7A031" w14:textId="77777777" w:rsidR="00AB608B" w:rsidRDefault="009750F2">
      <w:pPr>
        <w:pStyle w:val="FirstParagraph"/>
      </w:pPr>
      <w:r>
        <w:t xml:space="preserve">This is the main configuration file and contains the paths to a trio of EIGENSTRAT components and a path to the </w:t>
      </w:r>
      <w:r>
        <w:rPr>
          <w:rStyle w:val="VerbatimChar"/>
        </w:rPr>
        <w:t>pop</w:t>
      </w:r>
      <w:r>
        <w:t xml:space="preserve"> file created in the previous step.</w:t>
      </w:r>
    </w:p>
    <w:p w14:paraId="1189407C" w14:textId="77777777" w:rsidR="00AB608B" w:rsidRDefault="009750F2">
      <w:pPr>
        <w:rPr>
          <w:rStyle w:val="VerbatimChar"/>
        </w:rPr>
      </w:pPr>
      <w:r>
        <w:rPr>
          <w:rStyle w:val="VerbatimChar"/>
        </w:rPr>
        <w:t>genotypename: ./data/snps.geno</w:t>
      </w:r>
      <w:r>
        <w:br/>
      </w:r>
      <w:r>
        <w:rPr>
          <w:rStyle w:val="VerbatimChar"/>
        </w:rPr>
        <w:t>snpname: ./data/snps.snp</w:t>
      </w:r>
      <w:r>
        <w:br/>
      </w:r>
      <w:r>
        <w:rPr>
          <w:rStyle w:val="VerbatimChar"/>
        </w:rPr>
        <w:t>indivname: ./data/snps.ind</w:t>
      </w:r>
      <w:r>
        <w:br/>
      </w:r>
      <w:r>
        <w:rPr>
          <w:rStyle w:val="VerbatimChar"/>
        </w:rPr>
        <w:t>popfilename: ./f4ratio.pop</w:t>
      </w:r>
    </w:p>
    <w:p w14:paraId="744B01AD" w14:textId="77777777" w:rsidR="00CB0A0B" w:rsidRDefault="00CB0A0B"/>
    <w:p w14:paraId="7C8C355E" w14:textId="77777777" w:rsidR="00AB608B" w:rsidRDefault="009750F2">
      <w:pPr>
        <w:pStyle w:val="Compact"/>
        <w:numPr>
          <w:ilvl w:val="0"/>
          <w:numId w:val="6"/>
        </w:numPr>
      </w:pPr>
      <w:r>
        <w:t xml:space="preserve">Run the </w:t>
      </w:r>
      <w:r>
        <w:rPr>
          <w:rStyle w:val="VerbatimChar"/>
        </w:rPr>
        <w:t>qpF4ratio</w:t>
      </w:r>
      <w:r>
        <w:t xml:space="preserve"> command-line program and capture its output:</w:t>
      </w:r>
    </w:p>
    <w:p w14:paraId="29E84A2A" w14:textId="77777777" w:rsidR="00CB0A0B" w:rsidRDefault="00CB0A0B" w:rsidP="00CB0A0B">
      <w:pPr>
        <w:pStyle w:val="Compact"/>
        <w:ind w:left="480"/>
      </w:pPr>
    </w:p>
    <w:p w14:paraId="4F720034" w14:textId="77777777" w:rsidR="00AB608B" w:rsidRDefault="009750F2">
      <w:r>
        <w:rPr>
          <w:rStyle w:val="VerbatimChar"/>
        </w:rPr>
        <w:t>qpF4ratio -p f4ratio_all.par &gt; f4ratio_all.log</w:t>
      </w:r>
    </w:p>
    <w:p w14:paraId="637EA7A6" w14:textId="77777777" w:rsidR="00AB608B" w:rsidRDefault="009750F2">
      <w:pPr>
        <w:pStyle w:val="Compact"/>
        <w:numPr>
          <w:ilvl w:val="0"/>
          <w:numId w:val="7"/>
        </w:numPr>
      </w:pPr>
      <w:r>
        <w:lastRenderedPageBreak/>
        <w:t>Inspect the output file (</w:t>
      </w:r>
      <w:r>
        <w:rPr>
          <w:rStyle w:val="VerbatimChar"/>
        </w:rPr>
        <w:t>f4ratio_all.log</w:t>
      </w:r>
      <w:r>
        <w:t>) and extract the relevant values.</w:t>
      </w:r>
    </w:p>
    <w:p w14:paraId="0CF28691" w14:textId="77777777" w:rsidR="00AB608B" w:rsidRDefault="009750F2">
      <w:pPr>
        <w:pStyle w:val="FirstParagraph"/>
      </w:pPr>
      <w:r>
        <w:t>To extract the values of interest (on lines beginning with “result:”), we could either copy-paste them manually into Excel, or extract them using a combination of grep/awk/sed and save them into a text file for further analysis (we will omit these steps here).</w:t>
      </w:r>
    </w:p>
    <w:p w14:paraId="4F21146F" w14:textId="77777777" w:rsidR="00AB608B" w:rsidRDefault="009750F2">
      <w:r>
        <w:rPr>
          <w:rStyle w:val="VerbatimChar"/>
        </w:rPr>
        <w:t>qpF4ratio: parameter file: f4ratio_all.par</w:t>
      </w:r>
      <w:r>
        <w:br/>
      </w:r>
      <w:r>
        <w:rPr>
          <w:rStyle w:val="VerbatimChar"/>
        </w:rPr>
        <w:t>### THE INPUT PARAMETERS</w:t>
      </w:r>
      <w:r>
        <w:br/>
      </w:r>
      <w:r>
        <w:rPr>
          <w:rStyle w:val="VerbatimChar"/>
        </w:rPr>
        <w:t>##PARAMETER NAME: VALUE</w:t>
      </w:r>
      <w:r>
        <w:br/>
      </w:r>
      <w:r>
        <w:rPr>
          <w:rStyle w:val="VerbatimChar"/>
        </w:rPr>
        <w:t>genotypename: ./data/snps.geno</w:t>
      </w:r>
      <w:r>
        <w:br/>
      </w:r>
      <w:r>
        <w:rPr>
          <w:rStyle w:val="VerbatimChar"/>
        </w:rPr>
        <w:t>snpname: ./data/snps.snp</w:t>
      </w:r>
      <w:r>
        <w:br/>
      </w:r>
      <w:r>
        <w:rPr>
          <w:rStyle w:val="VerbatimChar"/>
        </w:rPr>
        <w:t>indivname: ./data/snps.ind</w:t>
      </w:r>
      <w:r>
        <w:br/>
      </w:r>
      <w:r>
        <w:rPr>
          <w:rStyle w:val="VerbatimChar"/>
        </w:rPr>
        <w:t>popfilename: ./f4ratio.pop</w:t>
      </w:r>
      <w:r>
        <w:br/>
      </w:r>
      <w:r>
        <w:rPr>
          <w:rStyle w:val="VerbatimChar"/>
        </w:rPr>
        <w:t>## qpF4ratio version: 310</w:t>
      </w:r>
      <w:r>
        <w:br/>
      </w:r>
      <w:r>
        <w:rPr>
          <w:rStyle w:val="VerbatimChar"/>
        </w:rPr>
        <w:t>nplist: 3</w:t>
      </w:r>
      <w:r>
        <w:br/>
      </w:r>
      <w:r>
        <w:rPr>
          <w:rStyle w:val="VerbatimChar"/>
        </w:rPr>
        <w:t xml:space="preserve">  0                Altai    1</w:t>
      </w:r>
      <w:r>
        <w:br/>
      </w:r>
      <w:r>
        <w:rPr>
          <w:rStyle w:val="VerbatimChar"/>
        </w:rPr>
        <w:t xml:space="preserve">  1                Chimp    1</w:t>
      </w:r>
      <w:r>
        <w:br/>
      </w:r>
      <w:r>
        <w:rPr>
          <w:rStyle w:val="VerbatimChar"/>
        </w:rPr>
        <w:t xml:space="preserve">  2               French    1</w:t>
      </w:r>
      <w:r>
        <w:br/>
      </w:r>
      <w:r>
        <w:rPr>
          <w:rStyle w:val="VerbatimChar"/>
        </w:rPr>
        <w:t xml:space="preserve">  3               Yoruba    1</w:t>
      </w:r>
      <w:r>
        <w:br/>
      </w:r>
      <w:r>
        <w:rPr>
          <w:rStyle w:val="VerbatimChar"/>
        </w:rPr>
        <w:t xml:space="preserve">  4              Vindija    1</w:t>
      </w:r>
      <w:r>
        <w:br/>
      </w:r>
      <w:r>
        <w:rPr>
          <w:rStyle w:val="VerbatimChar"/>
        </w:rPr>
        <w:t xml:space="preserve">  5            Sardinian    1</w:t>
      </w:r>
      <w:r>
        <w:br/>
      </w:r>
      <w:r>
        <w:rPr>
          <w:rStyle w:val="VerbatimChar"/>
        </w:rPr>
        <w:t xml:space="preserve">  6                Czech    1</w:t>
      </w:r>
      <w:r>
        <w:br/>
      </w:r>
      <w:r>
        <w:rPr>
          <w:rStyle w:val="VerbatimChar"/>
        </w:rPr>
        <w:t>jackknife block size:     0.050</w:t>
      </w:r>
      <w:r>
        <w:br/>
      </w:r>
      <w:r>
        <w:rPr>
          <w:rStyle w:val="VerbatimChar"/>
        </w:rPr>
        <w:t>snps: 2055980  indivs: 7</w:t>
      </w:r>
      <w:r>
        <w:br/>
      </w:r>
      <w:r>
        <w:rPr>
          <w:rStyle w:val="VerbatimChar"/>
        </w:rPr>
        <w:t>number of blocks for block jackknife: 557</w:t>
      </w:r>
      <w:r>
        <w:br/>
      </w:r>
      <w:r>
        <w:rPr>
          <w:rStyle w:val="VerbatimChar"/>
        </w:rPr>
        <w:t xml:space="preserve">                                                                                                           alpha     std. err  Z (null=0)</w:t>
      </w:r>
      <w:r>
        <w:br/>
      </w:r>
      <w:r>
        <w:rPr>
          <w:rStyle w:val="VerbatimChar"/>
        </w:rPr>
        <w:t xml:space="preserve"> result:      Altai      Chimp     French     Yoruba  :      Altai      Chimp    Vindija     Yoruba     0.021646     0.003738      5.791 9d</w:t>
      </w:r>
      <w:r>
        <w:br/>
      </w:r>
      <w:r>
        <w:rPr>
          <w:rStyle w:val="VerbatimChar"/>
        </w:rPr>
        <w:t xml:space="preserve"> result:      Altai      Chimp  Sardinian     Yoruba  :      Altai      Chimp    Vindija     Yoruba     0.025142     0.003594      6.996 9d</w:t>
      </w:r>
      <w:r>
        <w:br/>
      </w:r>
      <w:r>
        <w:rPr>
          <w:rStyle w:val="VerbatimChar"/>
        </w:rPr>
        <w:t xml:space="preserve"> result:      Altai      Chimp      Czech     Yoruba  :      Altai      Chimp    Vindija     Yoruba     0.026637     0.003605      7.389 9d</w:t>
      </w:r>
      <w:r>
        <w:br/>
      </w:r>
      <w:r>
        <w:rPr>
          <w:rStyle w:val="VerbatimChar"/>
        </w:rPr>
        <w:t>## end of run</w:t>
      </w:r>
    </w:p>
    <w:p w14:paraId="439BE0F4" w14:textId="77777777" w:rsidR="00BA04DE" w:rsidRDefault="00BA04DE">
      <w:pPr>
        <w:pStyle w:val="Heading2"/>
      </w:pPr>
    </w:p>
    <w:p w14:paraId="4319C329" w14:textId="03ADF4FB" w:rsidR="00AB608B" w:rsidRDefault="009750F2">
      <w:pPr>
        <w:pStyle w:val="Heading2"/>
      </w:pPr>
      <w:r>
        <w:t xml:space="preserve">b) A new workflow using the </w:t>
      </w:r>
      <w:r>
        <w:rPr>
          <w:i/>
        </w:rPr>
        <w:t>admixr</w:t>
      </w:r>
      <w:r>
        <w:t xml:space="preserve"> package</w:t>
      </w:r>
    </w:p>
    <w:p w14:paraId="4E60D7C2" w14:textId="77777777" w:rsidR="00AB608B" w:rsidRDefault="009750F2">
      <w:pPr>
        <w:pStyle w:val="FirstParagraph"/>
      </w:pPr>
      <w:r>
        <w:t>Running the following R code will perform all the low-level configuration and parsing work (steps 1-4 above) automatically, returning a simple R data frame:</w:t>
      </w:r>
    </w:p>
    <w:p w14:paraId="7441FB79" w14:textId="4E11CB14" w:rsidR="00CB0A0B" w:rsidRDefault="009D4863">
      <w:pPr>
        <w:rPr>
          <w:rStyle w:val="VerbatimChar"/>
        </w:rPr>
      </w:pPr>
      <w:r>
        <w:rPr>
          <w:rStyle w:val="VerbatimChar"/>
        </w:rPr>
        <w:t xml:space="preserve">&gt; </w:t>
      </w:r>
      <w:r w:rsidR="009750F2">
        <w:rPr>
          <w:rStyle w:val="VerbatimChar"/>
        </w:rPr>
        <w:t>library(admixr)</w:t>
      </w:r>
      <w:r w:rsidR="009750F2">
        <w:br/>
      </w:r>
      <w:r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result &lt;- f4ratio(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X = c("French", "Sardinian", "Czech")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A = "Altai", B = "Vindija", C = "Yoruba", O = "Chimp"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data = eigenstrat("data/snps")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)</w:t>
      </w:r>
    </w:p>
    <w:p w14:paraId="1BA8A153" w14:textId="77777777" w:rsidR="00BA04DE" w:rsidRDefault="00BA04DE"/>
    <w:p w14:paraId="22595489" w14:textId="77777777" w:rsidR="00AB608B" w:rsidRDefault="009D4863">
      <w:r>
        <w:rPr>
          <w:rStyle w:val="VerbatimChar"/>
        </w:rPr>
        <w:lastRenderedPageBreak/>
        <w:t xml:space="preserve">&gt; </w:t>
      </w:r>
      <w:r w:rsidR="009750F2">
        <w:rPr>
          <w:rStyle w:val="VerbatimChar"/>
        </w:rPr>
        <w:t>result</w:t>
      </w:r>
    </w:p>
    <w:p w14:paraId="580CBDBF" w14:textId="77777777" w:rsidR="00AB608B" w:rsidRDefault="009750F2">
      <w:r>
        <w:rPr>
          <w:rStyle w:val="VerbatimChar"/>
        </w:rPr>
        <w:t># A tibble: 3 x 8</w:t>
      </w:r>
      <w:r>
        <w:br/>
      </w:r>
      <w:r>
        <w:rPr>
          <w:rStyle w:val="VerbatimChar"/>
        </w:rPr>
        <w:t xml:space="preserve">  A     B       X         C      O      alpha  stderr Zscore</w:t>
      </w:r>
      <w:r>
        <w:br/>
      </w:r>
      <w:r>
        <w:rPr>
          <w:rStyle w:val="VerbatimChar"/>
        </w:rPr>
        <w:t xml:space="preserve">  &lt;chr&gt; &lt;chr&gt;   &lt;chr&gt;     &lt;chr&gt;  &lt;chr&gt;  &lt;dbl&gt;   &lt;dbl&gt;  &lt;dbl&gt;</w:t>
      </w:r>
      <w:r>
        <w:br/>
      </w:r>
      <w:r>
        <w:rPr>
          <w:rStyle w:val="VerbatimChar"/>
        </w:rPr>
        <w:t>1 Altai Vindija French    Yoruba Chimp 0.0216 0.00374   5.79</w:t>
      </w:r>
      <w:r>
        <w:br/>
      </w:r>
      <w:r>
        <w:rPr>
          <w:rStyle w:val="VerbatimChar"/>
        </w:rPr>
        <w:t>2 Altai Vindija Sardinian Yoruba Chimp 0.0251 0.00359   7.00</w:t>
      </w:r>
      <w:r>
        <w:br/>
      </w:r>
      <w:r>
        <w:rPr>
          <w:rStyle w:val="VerbatimChar"/>
        </w:rPr>
        <w:t>3 Altai Vindija Czech     Yoruba Chimp 0.0266 0.00360   7.39</w:t>
      </w:r>
    </w:p>
    <w:p w14:paraId="7BD82824" w14:textId="77777777" w:rsidR="00AB608B" w:rsidRDefault="009750F2">
      <w:pPr>
        <w:pStyle w:val="Heading1"/>
      </w:pPr>
      <w:bookmarkStart w:id="2" w:name="estimate-neandertal-ancestry-proportions"/>
      <w:r>
        <w:t>Estimate Neandertal ancestry proportions on a subset of the data.</w:t>
      </w:r>
      <w:bookmarkEnd w:id="2"/>
    </w:p>
    <w:p w14:paraId="2E88F287" w14:textId="77777777" w:rsidR="00AB608B" w:rsidRDefault="009750F2">
      <w:pPr>
        <w:pStyle w:val="FirstParagraph"/>
      </w:pPr>
      <w:r>
        <w:t xml:space="preserve">Let’s investiate a variation of the analysis above, this time estimating Neandertal ancestry proportions in a subset of the genome (in a set of regions specified in a BED file </w:t>
      </w:r>
      <w:r>
        <w:rPr>
          <w:rStyle w:val="VerbatimChar"/>
        </w:rPr>
        <w:t>regions.bed</w:t>
      </w:r>
      <w:r>
        <w:t>).</w:t>
      </w:r>
    </w:p>
    <w:p w14:paraId="56CCEBD9" w14:textId="77777777" w:rsidR="00AB608B" w:rsidRDefault="009750F2">
      <w:pPr>
        <w:pStyle w:val="Heading2"/>
      </w:pPr>
      <w:bookmarkStart w:id="3" w:name="a-a-traditional-admixtools-workflow-1"/>
      <w:r>
        <w:t>a) A traditional ADMIXTOOLS workflow</w:t>
      </w:r>
      <w:bookmarkEnd w:id="3"/>
    </w:p>
    <w:p w14:paraId="0E80D6A0" w14:textId="77777777" w:rsidR="00AB608B" w:rsidRDefault="009750F2">
      <w:pPr>
        <w:pStyle w:val="FirstParagraph"/>
      </w:pPr>
      <w:r>
        <w:t xml:space="preserve">All ADMIXTOOLS commands accept a parameter </w:t>
      </w:r>
      <w:r>
        <w:rPr>
          <w:rStyle w:val="VerbatimChar"/>
        </w:rPr>
        <w:t>badsnpname</w:t>
      </w:r>
      <w:r>
        <w:t xml:space="preserve">, which can be specified in a </w:t>
      </w:r>
      <w:r>
        <w:rPr>
          <w:rStyle w:val="VerbatimChar"/>
        </w:rPr>
        <w:t>par</w:t>
      </w:r>
      <w:r>
        <w:t xml:space="preserve"> file and instructs ADMIXTOOLS to ignore SNPs at specified coordinates.</w:t>
      </w:r>
    </w:p>
    <w:p w14:paraId="7FB67616" w14:textId="77777777" w:rsidR="00AB608B" w:rsidRDefault="009750F2">
      <w:pPr>
        <w:pStyle w:val="BodyText"/>
      </w:pPr>
      <w:r>
        <w:t>In a traditional ADMIXTOOLS workflow, we would have to create this file using some form of shell scripting. For example, we could do the following:</w:t>
      </w:r>
    </w:p>
    <w:p w14:paraId="15DD3284" w14:textId="77777777" w:rsidR="00AB608B" w:rsidRDefault="009750F2">
      <w:pPr>
        <w:pStyle w:val="Compact"/>
        <w:numPr>
          <w:ilvl w:val="0"/>
          <w:numId w:val="8"/>
        </w:numPr>
      </w:pPr>
      <w:r>
        <w:t>Convert the EIGENSTRAT snp file into a BED format:</w:t>
      </w:r>
    </w:p>
    <w:p w14:paraId="61E7A3A1" w14:textId="77777777" w:rsidR="00CB0A0B" w:rsidRDefault="00CB0A0B" w:rsidP="00CB0A0B">
      <w:pPr>
        <w:pStyle w:val="Compact"/>
        <w:ind w:left="480"/>
      </w:pPr>
    </w:p>
    <w:p w14:paraId="0E7D41BD" w14:textId="77777777" w:rsidR="00AB608B" w:rsidRDefault="009750F2">
      <w:r>
        <w:rPr>
          <w:rStyle w:val="VerbatimChar"/>
        </w:rPr>
        <w:t>awk -v OFS='\t' '{print $2, $4 - 1, $4, $0}' data/snps.snp &gt; snps.bed</w:t>
      </w:r>
    </w:p>
    <w:p w14:paraId="764FB8DD" w14:textId="77777777" w:rsidR="00AB608B" w:rsidRDefault="009750F2">
      <w:pPr>
        <w:pStyle w:val="Compact"/>
        <w:numPr>
          <w:ilvl w:val="0"/>
          <w:numId w:val="9"/>
        </w:numPr>
      </w:pPr>
      <w:r>
        <w:t xml:space="preserve">Intersect the newly generated BED file with coordinates of regions in </w:t>
      </w:r>
      <w:r>
        <w:rPr>
          <w:rStyle w:val="VerbatimChar"/>
        </w:rPr>
        <w:t>reigons.bed</w:t>
      </w:r>
      <w:r>
        <w:t xml:space="preserve">. We want to keep only those sites that fall outside of those regions and saving them in a </w:t>
      </w:r>
      <w:r>
        <w:rPr>
          <w:rStyle w:val="VerbatimChar"/>
        </w:rPr>
        <w:t>snp</w:t>
      </w:r>
      <w:r>
        <w:t xml:space="preserve"> format again.</w:t>
      </w:r>
    </w:p>
    <w:p w14:paraId="6B73E1E1" w14:textId="77777777" w:rsidR="00CB0A0B" w:rsidRDefault="00CB0A0B" w:rsidP="00CB0A0B">
      <w:pPr>
        <w:pStyle w:val="Compact"/>
        <w:ind w:left="480"/>
      </w:pPr>
    </w:p>
    <w:p w14:paraId="57AD6EA5" w14:textId="77777777" w:rsidR="00AB608B" w:rsidRDefault="009750F2">
      <w:r>
        <w:rPr>
          <w:rStyle w:val="VerbatimChar"/>
        </w:rPr>
        <w:t>bedtools intersect -v -a snps.bed -b regions.bed \</w:t>
      </w:r>
      <w:r>
        <w:br/>
      </w:r>
      <w:r>
        <w:rPr>
          <w:rStyle w:val="VerbatimChar"/>
        </w:rPr>
        <w:t xml:space="preserve">    | cut -f 4- \</w:t>
      </w:r>
      <w:r>
        <w:br/>
      </w:r>
      <w:r>
        <w:rPr>
          <w:rStyle w:val="VerbatimChar"/>
        </w:rPr>
        <w:t xml:space="preserve">    &gt; excluded_sites.snp</w:t>
      </w:r>
    </w:p>
    <w:p w14:paraId="337A9E29" w14:textId="77777777" w:rsidR="00AB608B" w:rsidRDefault="009750F2">
      <w:pPr>
        <w:pStyle w:val="Compact"/>
        <w:numPr>
          <w:ilvl w:val="0"/>
          <w:numId w:val="10"/>
        </w:numPr>
      </w:pPr>
      <w:r>
        <w:t xml:space="preserve">Create a new </w:t>
      </w:r>
      <w:r>
        <w:rPr>
          <w:rStyle w:val="VerbatimChar"/>
        </w:rPr>
        <w:t>par</w:t>
      </w:r>
      <w:r>
        <w:t xml:space="preserve"> file (</w:t>
      </w:r>
      <w:r>
        <w:rPr>
          <w:rStyle w:val="VerbatimChar"/>
        </w:rPr>
        <w:t>f4ratio_subset.par</w:t>
      </w:r>
      <w:r>
        <w:t xml:space="preserve">), with a new parameter </w:t>
      </w:r>
      <w:r>
        <w:rPr>
          <w:rStyle w:val="VerbatimChar"/>
        </w:rPr>
        <w:t>badsnpname</w:t>
      </w:r>
      <w:r>
        <w:t>:</w:t>
      </w:r>
    </w:p>
    <w:p w14:paraId="02126C28" w14:textId="77777777" w:rsidR="00CB0A0B" w:rsidRDefault="00CB0A0B" w:rsidP="00CB0A0B">
      <w:pPr>
        <w:pStyle w:val="Compact"/>
        <w:ind w:left="480"/>
      </w:pPr>
    </w:p>
    <w:p w14:paraId="17CBE52B" w14:textId="77777777" w:rsidR="00AB608B" w:rsidRDefault="009750F2">
      <w:r>
        <w:rPr>
          <w:rStyle w:val="VerbatimChar"/>
        </w:rPr>
        <w:t>genotypename: ./data/snps.geno</w:t>
      </w:r>
      <w:r>
        <w:br/>
      </w:r>
      <w:r>
        <w:rPr>
          <w:rStyle w:val="VerbatimChar"/>
        </w:rPr>
        <w:t>snpname: ./data/snps.snp</w:t>
      </w:r>
      <w:r>
        <w:br/>
      </w:r>
      <w:r>
        <w:rPr>
          <w:rStyle w:val="VerbatimChar"/>
        </w:rPr>
        <w:t>indivname: ./data/snps.ind</w:t>
      </w:r>
      <w:r>
        <w:br/>
      </w:r>
      <w:r>
        <w:rPr>
          <w:rStyle w:val="VerbatimChar"/>
        </w:rPr>
        <w:t>popfilename: ./f4ratio.pop</w:t>
      </w:r>
      <w:r>
        <w:br/>
      </w:r>
      <w:r>
        <w:rPr>
          <w:rStyle w:val="VerbatimChar"/>
        </w:rPr>
        <w:t>badsnpname: ./excluded_sites.snp</w:t>
      </w:r>
    </w:p>
    <w:p w14:paraId="042363AA" w14:textId="77777777" w:rsidR="00AB608B" w:rsidRDefault="009750F2">
      <w:pPr>
        <w:pStyle w:val="Compact"/>
        <w:numPr>
          <w:ilvl w:val="0"/>
          <w:numId w:val="11"/>
        </w:numPr>
      </w:pPr>
      <w:r>
        <w:t xml:space="preserve">Run </w:t>
      </w:r>
      <w:r>
        <w:rPr>
          <w:rStyle w:val="VerbatimChar"/>
        </w:rPr>
        <w:t>qpF4ratio</w:t>
      </w:r>
      <w:r>
        <w:t xml:space="preserve"> with the new </w:t>
      </w:r>
      <w:r>
        <w:rPr>
          <w:rStyle w:val="VerbatimChar"/>
        </w:rPr>
        <w:t>par</w:t>
      </w:r>
      <w:r>
        <w:t xml:space="preserve"> file and capture its output:</w:t>
      </w:r>
    </w:p>
    <w:p w14:paraId="5CB32E59" w14:textId="77777777" w:rsidR="00CB0A0B" w:rsidRDefault="00CB0A0B" w:rsidP="00CB0A0B">
      <w:pPr>
        <w:pStyle w:val="Compact"/>
        <w:ind w:left="480"/>
      </w:pPr>
    </w:p>
    <w:p w14:paraId="6105F202" w14:textId="77777777" w:rsidR="00AB608B" w:rsidRDefault="009750F2">
      <w:pPr>
        <w:rPr>
          <w:rStyle w:val="VerbatimChar"/>
        </w:rPr>
      </w:pPr>
      <w:r>
        <w:rPr>
          <w:rStyle w:val="VerbatimChar"/>
        </w:rPr>
        <w:t>qpF4ratio -p f4ratio_subset.par &gt; f4ratio_subset.log</w:t>
      </w:r>
    </w:p>
    <w:p w14:paraId="3C222339" w14:textId="77777777" w:rsidR="00CB0A0B" w:rsidRDefault="00CB0A0B"/>
    <w:p w14:paraId="04AE1C26" w14:textId="77777777" w:rsidR="00AB608B" w:rsidRDefault="009750F2">
      <w:pPr>
        <w:pStyle w:val="Compact"/>
        <w:numPr>
          <w:ilvl w:val="0"/>
          <w:numId w:val="12"/>
        </w:numPr>
      </w:pPr>
      <w:r>
        <w:lastRenderedPageBreak/>
        <w:t>Extract the relevant values from the output file (</w:t>
      </w:r>
      <w:r>
        <w:rPr>
          <w:rStyle w:val="VerbatimChar"/>
        </w:rPr>
        <w:t>f4ratio_subset.log</w:t>
      </w:r>
      <w:r>
        <w:t>)</w:t>
      </w:r>
      <w:r w:rsidR="00CB0A0B">
        <w:t>:</w:t>
      </w:r>
    </w:p>
    <w:p w14:paraId="267A9A80" w14:textId="77777777" w:rsidR="00CB0A0B" w:rsidRDefault="00CB0A0B" w:rsidP="00CB0A0B">
      <w:pPr>
        <w:pStyle w:val="Compact"/>
        <w:ind w:left="480"/>
      </w:pPr>
    </w:p>
    <w:p w14:paraId="4885D8EC" w14:textId="77777777" w:rsidR="00AB608B" w:rsidRDefault="009750F2">
      <w:r>
        <w:rPr>
          <w:rStyle w:val="VerbatimChar"/>
        </w:rPr>
        <w:t>qpF4ratio: parameter file: f4ratio_subset.par</w:t>
      </w:r>
      <w:r>
        <w:br/>
      </w:r>
      <w:r>
        <w:rPr>
          <w:rStyle w:val="VerbatimChar"/>
        </w:rPr>
        <w:t>### THE INPUT PARAMETERS</w:t>
      </w:r>
      <w:r>
        <w:br/>
      </w:r>
      <w:r>
        <w:rPr>
          <w:rStyle w:val="VerbatimChar"/>
        </w:rPr>
        <w:t>##PARAMETER NAME: VALUE</w:t>
      </w:r>
      <w:r>
        <w:br/>
      </w:r>
      <w:r>
        <w:rPr>
          <w:rStyle w:val="VerbatimChar"/>
        </w:rPr>
        <w:t>genotypename: ./data/snps.geno</w:t>
      </w:r>
      <w:r>
        <w:br/>
      </w:r>
      <w:r>
        <w:rPr>
          <w:rStyle w:val="VerbatimChar"/>
        </w:rPr>
        <w:t>snpname: ./data/snps.snp</w:t>
      </w:r>
      <w:r>
        <w:br/>
      </w:r>
      <w:r>
        <w:rPr>
          <w:rStyle w:val="VerbatimChar"/>
        </w:rPr>
        <w:t>indivname: ./data/snps.ind</w:t>
      </w:r>
      <w:r>
        <w:br/>
      </w:r>
      <w:r>
        <w:rPr>
          <w:rStyle w:val="VerbatimChar"/>
        </w:rPr>
        <w:t>popfilename: ./f4ratio.pop</w:t>
      </w:r>
      <w:r>
        <w:br/>
      </w:r>
      <w:r>
        <w:rPr>
          <w:rStyle w:val="VerbatimChar"/>
        </w:rPr>
        <w:t>badsnpname: ./excluded_sites.snp</w:t>
      </w:r>
      <w:r>
        <w:br/>
      </w:r>
      <w:r>
        <w:rPr>
          <w:rStyle w:val="VerbatimChar"/>
        </w:rPr>
        <w:t>## qpF4ratio version: 310</w:t>
      </w:r>
      <w:r>
        <w:br/>
      </w:r>
      <w:r>
        <w:rPr>
          <w:rStyle w:val="VerbatimChar"/>
        </w:rPr>
        <w:t>nplist: 3</w:t>
      </w:r>
      <w:r>
        <w:br/>
      </w:r>
      <w:r>
        <w:rPr>
          <w:rStyle w:val="VerbatimChar"/>
        </w:rPr>
        <w:t xml:space="preserve">  0                Altai    1</w:t>
      </w:r>
      <w:r>
        <w:br/>
      </w:r>
      <w:r>
        <w:rPr>
          <w:rStyle w:val="VerbatimChar"/>
        </w:rPr>
        <w:t xml:space="preserve">  1                Chimp    1</w:t>
      </w:r>
      <w:r>
        <w:br/>
      </w:r>
      <w:r>
        <w:rPr>
          <w:rStyle w:val="VerbatimChar"/>
        </w:rPr>
        <w:t xml:space="preserve">  2               French    1</w:t>
      </w:r>
      <w:r>
        <w:br/>
      </w:r>
      <w:r>
        <w:rPr>
          <w:rStyle w:val="VerbatimChar"/>
        </w:rPr>
        <w:t xml:space="preserve">  3               Yoruba    1</w:t>
      </w:r>
      <w:r>
        <w:br/>
      </w:r>
      <w:r>
        <w:rPr>
          <w:rStyle w:val="VerbatimChar"/>
        </w:rPr>
        <w:t xml:space="preserve">  4              Vindija    1</w:t>
      </w:r>
      <w:r>
        <w:br/>
      </w:r>
      <w:r>
        <w:rPr>
          <w:rStyle w:val="VerbatimChar"/>
        </w:rPr>
        <w:t xml:space="preserve">  5            Sardinian    1</w:t>
      </w:r>
      <w:r>
        <w:br/>
      </w:r>
      <w:r>
        <w:rPr>
          <w:rStyle w:val="VerbatimChar"/>
        </w:rPr>
        <w:t xml:space="preserve">  6                Czech    1</w:t>
      </w:r>
      <w:r>
        <w:br/>
      </w:r>
      <w:r>
        <w:rPr>
          <w:rStyle w:val="VerbatimChar"/>
        </w:rPr>
        <w:t>jackknife block size:     0.050</w:t>
      </w:r>
      <w:r>
        <w:br/>
      </w:r>
      <w:r>
        <w:rPr>
          <w:rStyle w:val="VerbatimChar"/>
        </w:rPr>
        <w:t>snps: 1716304  indivs: 7</w:t>
      </w:r>
      <w:r>
        <w:br/>
      </w:r>
      <w:r>
        <w:rPr>
          <w:rStyle w:val="VerbatimChar"/>
        </w:rPr>
        <w:t>number of blocks for block jackknife: 556</w:t>
      </w:r>
      <w:r>
        <w:br/>
      </w:r>
      <w:r>
        <w:rPr>
          <w:rStyle w:val="VerbatimChar"/>
        </w:rPr>
        <w:t xml:space="preserve">                                                                                                           alpha     std. err  Z (null=0)</w:t>
      </w:r>
      <w:r>
        <w:br/>
      </w:r>
      <w:r>
        <w:rPr>
          <w:rStyle w:val="VerbatimChar"/>
        </w:rPr>
        <w:t xml:space="preserve"> result:      Altai      Chimp     French     Yoruba  :      Altai      Chimp    Vindija     Yoruba     0.023227     0.003882      5.984 9d</w:t>
      </w:r>
      <w:r>
        <w:br/>
      </w:r>
      <w:r>
        <w:rPr>
          <w:rStyle w:val="VerbatimChar"/>
        </w:rPr>
        <w:t xml:space="preserve"> result:      Altai      Chimp  Sardinian     Yoruba  :      Altai      Chimp    Vindija     Yoruba     0.027174     0.003799      7.154 9d</w:t>
      </w:r>
      <w:r>
        <w:br/>
      </w:r>
      <w:r>
        <w:rPr>
          <w:rStyle w:val="VerbatimChar"/>
        </w:rPr>
        <w:t xml:space="preserve"> result:      Altai      Chimp      Czech     Yoruba  :      Altai      Chimp    Vindija     Yoruba     0.027380     0.003821      7.165 9d</w:t>
      </w:r>
      <w:r>
        <w:br/>
      </w:r>
      <w:r>
        <w:rPr>
          <w:rStyle w:val="VerbatimChar"/>
        </w:rPr>
        <w:t>## end of run</w:t>
      </w:r>
    </w:p>
    <w:p w14:paraId="51DFA6F5" w14:textId="77777777" w:rsidR="00AB608B" w:rsidRDefault="009750F2">
      <w:pPr>
        <w:pStyle w:val="Heading2"/>
      </w:pPr>
      <w:bookmarkStart w:id="4" w:name="b-a-new-workflow-using-the-admixr-packag"/>
      <w:r>
        <w:t xml:space="preserve">b) A new workflow using the </w:t>
      </w:r>
      <w:r>
        <w:rPr>
          <w:i/>
        </w:rPr>
        <w:t>admixr</w:t>
      </w:r>
      <w:r>
        <w:t xml:space="preserve"> package</w:t>
      </w:r>
      <w:bookmarkEnd w:id="4"/>
    </w:p>
    <w:p w14:paraId="0C14DAF3" w14:textId="77777777" w:rsidR="00AB608B" w:rsidRDefault="009750F2">
      <w:pPr>
        <w:pStyle w:val="FirstParagraph"/>
      </w:pPr>
      <w:r>
        <w:t xml:space="preserve">Using the </w:t>
      </w:r>
      <w:r>
        <w:rPr>
          <w:i/>
        </w:rPr>
        <w:t>admixr</w:t>
      </w:r>
      <w:r>
        <w:t xml:space="preserve"> package, we can use the function </w:t>
      </w:r>
      <w:r>
        <w:rPr>
          <w:rStyle w:val="VerbatimChar"/>
        </w:rPr>
        <w:t>filter_bed()</w:t>
      </w:r>
      <w:r>
        <w:t xml:space="preserve"> to do all filtering automatically:</w:t>
      </w:r>
    </w:p>
    <w:p w14:paraId="17205CDE" w14:textId="77777777" w:rsidR="00CB0A0B" w:rsidRDefault="009D4863">
      <w:r>
        <w:rPr>
          <w:rStyle w:val="VerbatimChar"/>
        </w:rPr>
        <w:t xml:space="preserve">&gt; </w:t>
      </w:r>
      <w:r w:rsidR="009750F2">
        <w:rPr>
          <w:rStyle w:val="VerbatimChar"/>
        </w:rPr>
        <w:t>library(admixr)</w:t>
      </w:r>
      <w:r w:rsidR="009750F2">
        <w:br/>
      </w:r>
      <w:r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snps &lt;- eigenstrat("data/snps")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subset &lt;- filter_bed(snps, "regions.bed") # create a new EIGENSTRAT object</w:t>
      </w:r>
      <w:r w:rsidR="009750F2">
        <w:br/>
      </w:r>
      <w:r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result &lt;- f4ratio(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X = c("French", "Sardinian", "Czech")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A = "Altai", B = "Vindija", C = "Yoruba", O = "Chimp"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data = subset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)</w:t>
      </w:r>
      <w:r w:rsidR="009750F2">
        <w:br/>
      </w:r>
    </w:p>
    <w:p w14:paraId="4F977A27" w14:textId="77777777" w:rsidR="00CB0A0B" w:rsidRDefault="00CB0A0B"/>
    <w:p w14:paraId="01360B47" w14:textId="77777777" w:rsidR="00AB608B" w:rsidRDefault="009D4863">
      <w:r>
        <w:rPr>
          <w:rStyle w:val="VerbatimChar"/>
        </w:rPr>
        <w:lastRenderedPageBreak/>
        <w:t xml:space="preserve">&gt; </w:t>
      </w:r>
      <w:r w:rsidR="009750F2">
        <w:rPr>
          <w:rStyle w:val="VerbatimChar"/>
        </w:rPr>
        <w:t>result</w:t>
      </w:r>
    </w:p>
    <w:p w14:paraId="115B65DB" w14:textId="77777777" w:rsidR="00AB608B" w:rsidRDefault="009750F2">
      <w:r>
        <w:rPr>
          <w:rStyle w:val="VerbatimChar"/>
        </w:rPr>
        <w:t># A tibble: 3 x 8</w:t>
      </w:r>
      <w:r>
        <w:br/>
      </w:r>
      <w:r>
        <w:rPr>
          <w:rStyle w:val="VerbatimChar"/>
        </w:rPr>
        <w:t xml:space="preserve">  A     B       X         C      O      alpha  stderr Zscore</w:t>
      </w:r>
      <w:r>
        <w:br/>
      </w:r>
      <w:r>
        <w:rPr>
          <w:rStyle w:val="VerbatimChar"/>
        </w:rPr>
        <w:t xml:space="preserve">  &lt;chr&gt; &lt;chr&gt;   &lt;chr&gt;     &lt;chr&gt;  &lt;chr&gt;  &lt;dbl&gt;   &lt;dbl&gt;  &lt;dbl&gt;</w:t>
      </w:r>
      <w:r>
        <w:br/>
      </w:r>
      <w:r>
        <w:rPr>
          <w:rStyle w:val="VerbatimChar"/>
        </w:rPr>
        <w:t>1 Altai Vindija French    Yoruba Chimp 0.0232 0.00388   5.98</w:t>
      </w:r>
      <w:r>
        <w:br/>
      </w:r>
      <w:r>
        <w:rPr>
          <w:rStyle w:val="VerbatimChar"/>
        </w:rPr>
        <w:t>2 Altai Vindija Sardinian Yoruba Chimp 0.0272 0.00380   7.15</w:t>
      </w:r>
      <w:r>
        <w:br/>
      </w:r>
      <w:r>
        <w:rPr>
          <w:rStyle w:val="VerbatimChar"/>
        </w:rPr>
        <w:t>3 Altai Vindija Czech     Yoruba Chimp 0.0274 0.00382   7.16</w:t>
      </w:r>
    </w:p>
    <w:p w14:paraId="7A5F4BD6" w14:textId="77777777" w:rsidR="00AB608B" w:rsidRDefault="009750F2">
      <w:pPr>
        <w:pStyle w:val="FirstParagraph"/>
      </w:pPr>
      <w:r>
        <w:t xml:space="preserve">Furthermore, because all </w:t>
      </w:r>
      <w:r>
        <w:rPr>
          <w:i/>
        </w:rPr>
        <w:t>admixr</w:t>
      </w:r>
      <w:r>
        <w:t xml:space="preserve"> functions are inspired by the “tidyverse philosophy”, we can utilize the </w:t>
      </w:r>
      <w:r>
        <w:rPr>
          <w:rStyle w:val="VerbatimChar"/>
        </w:rPr>
        <w:t>%&gt;%</w:t>
      </w:r>
      <w:r>
        <w:t xml:space="preserve"> pipe operator from the </w:t>
      </w:r>
      <w:r>
        <w:rPr>
          <w:rStyle w:val="VerbatimChar"/>
        </w:rPr>
        <w:t>magrittr</w:t>
      </w:r>
      <w:r>
        <w:t xml:space="preserve"> package and run the whole analysis in one step:</w:t>
      </w:r>
    </w:p>
    <w:p w14:paraId="34ED4ECF" w14:textId="77777777" w:rsidR="00AB608B" w:rsidRDefault="009D4863">
      <w:r>
        <w:rPr>
          <w:rStyle w:val="VerbatimChar"/>
        </w:rPr>
        <w:t xml:space="preserve">&gt; </w:t>
      </w:r>
      <w:r w:rsidR="009750F2">
        <w:rPr>
          <w:rStyle w:val="VerbatimChar"/>
        </w:rPr>
        <w:t>library(admixr)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library(magrittr)</w:t>
      </w:r>
      <w:r w:rsidR="009750F2">
        <w:br/>
      </w:r>
      <w:r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result &lt;-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eigenstrat("data/snps"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filter_bed("regions.bed"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f4ratio(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  X = c("French", "Sardinian", "Czech")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  A = "Altai", B = "Vindija", C = "Yoruba", O = "Chimp"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)</w:t>
      </w:r>
      <w:r w:rsidR="00DD0DD0" w:rsidRPr="00DD0DD0">
        <w:t xml:space="preserve"> </w:t>
      </w:r>
      <w:r w:rsidR="00DD0DD0">
        <w:br/>
      </w:r>
      <w:r w:rsidR="00DD0DD0"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result</w:t>
      </w:r>
    </w:p>
    <w:p w14:paraId="0EF53963" w14:textId="77777777" w:rsidR="00AB608B" w:rsidRDefault="009750F2">
      <w:r>
        <w:rPr>
          <w:rStyle w:val="VerbatimChar"/>
        </w:rPr>
        <w:t># A tibble: 3 x 8</w:t>
      </w:r>
      <w:r>
        <w:br/>
      </w:r>
      <w:r>
        <w:rPr>
          <w:rStyle w:val="VerbatimChar"/>
        </w:rPr>
        <w:t xml:space="preserve">  A     B       X         C      O      alpha  stderr Zscore</w:t>
      </w:r>
      <w:r>
        <w:br/>
      </w:r>
      <w:r>
        <w:rPr>
          <w:rStyle w:val="VerbatimChar"/>
        </w:rPr>
        <w:t xml:space="preserve">  &lt;chr&gt; &lt;chr&gt;   &lt;chr&gt;     &lt;chr&gt;  &lt;chr&gt;  &lt;dbl&gt;   &lt;dbl&gt;  &lt;dbl&gt;</w:t>
      </w:r>
      <w:r>
        <w:br/>
      </w:r>
      <w:r>
        <w:rPr>
          <w:rStyle w:val="VerbatimChar"/>
        </w:rPr>
        <w:t>1 Altai Vindija French    Yoruba Chimp 0.0232 0.00388   5.98</w:t>
      </w:r>
      <w:r>
        <w:br/>
      </w:r>
      <w:r>
        <w:rPr>
          <w:rStyle w:val="VerbatimChar"/>
        </w:rPr>
        <w:t>2 Altai Vindija Sardinian Yoruba Chimp 0.0272 0.00380   7.15</w:t>
      </w:r>
      <w:r>
        <w:br/>
      </w:r>
      <w:r>
        <w:rPr>
          <w:rStyle w:val="VerbatimChar"/>
        </w:rPr>
        <w:t>3 Altai Vindija Czech     Yoruba Chimp 0.0274 0.00382   7.16</w:t>
      </w:r>
    </w:p>
    <w:p w14:paraId="70A74ACD" w14:textId="77777777" w:rsidR="00AB608B" w:rsidRDefault="009750F2">
      <w:pPr>
        <w:pStyle w:val="Heading1"/>
      </w:pPr>
      <w:bookmarkStart w:id="5" w:name="a-more-complex-example"/>
      <w:r>
        <w:t>A more complex example</w:t>
      </w:r>
      <w:bookmarkEnd w:id="5"/>
    </w:p>
    <w:p w14:paraId="5CED9162" w14:textId="77777777" w:rsidR="00AB608B" w:rsidRDefault="009750F2">
      <w:pPr>
        <w:pStyle w:val="FirstParagraph"/>
      </w:pPr>
      <w:r>
        <w:t xml:space="preserve">The “pipe-friendly” nature of </w:t>
      </w:r>
      <w:r>
        <w:rPr>
          <w:i/>
        </w:rPr>
        <w:t>admixr</w:t>
      </w:r>
      <w:r>
        <w:t xml:space="preserve"> makes it possible to compose even more complex pipelines, such as the following:</w:t>
      </w:r>
    </w:p>
    <w:p w14:paraId="4F38D511" w14:textId="1243D3BE" w:rsidR="00BA04DE" w:rsidRDefault="002B53A9">
      <w:pPr>
        <w:rPr>
          <w:rStyle w:val="VerbatimChar"/>
        </w:rPr>
      </w:pPr>
      <w:r>
        <w:rPr>
          <w:rStyle w:val="VerbatimChar"/>
        </w:rPr>
        <w:t xml:space="preserve">&gt; </w:t>
      </w:r>
      <w:r w:rsidR="009750F2">
        <w:rPr>
          <w:rStyle w:val="VerbatimChar"/>
        </w:rPr>
        <w:t>library(admixr)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library(magrittr)</w:t>
      </w:r>
      <w:r w:rsidR="009750F2">
        <w:br/>
      </w:r>
      <w:r>
        <w:rPr>
          <w:rStyle w:val="VerbatimChar"/>
        </w:rPr>
        <w:t>&gt;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>result &lt;-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eigenstrat("data/snps"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relabel(Europeans = c("French", "Sardinian", "Czech")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filter_bed("regions.bed"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transversions_only() %&gt;%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f4ratio(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  X = "Europeans",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  A = "Altai", B = "Vindija", C = "Yoruba", O = "Chimp"</w:t>
      </w:r>
      <w:r w:rsidR="009750F2">
        <w:br/>
      </w:r>
      <w:r>
        <w:rPr>
          <w:rStyle w:val="VerbatimChar"/>
        </w:rPr>
        <w:t xml:space="preserve">&gt; </w:t>
      </w:r>
      <w:r w:rsidR="009750F2">
        <w:rPr>
          <w:rStyle w:val="VerbatimChar"/>
        </w:rPr>
        <w:t xml:space="preserve">  )</w:t>
      </w:r>
      <w:r w:rsidR="009750F2">
        <w:br/>
      </w:r>
    </w:p>
    <w:p w14:paraId="20EF40A2" w14:textId="0479C9A1" w:rsidR="00AB608B" w:rsidRDefault="002B53A9">
      <w:r>
        <w:rPr>
          <w:rStyle w:val="VerbatimChar"/>
        </w:rPr>
        <w:lastRenderedPageBreak/>
        <w:t xml:space="preserve">&gt; </w:t>
      </w:r>
      <w:r w:rsidR="009750F2">
        <w:rPr>
          <w:rStyle w:val="VerbatimChar"/>
        </w:rPr>
        <w:t>result</w:t>
      </w:r>
    </w:p>
    <w:p w14:paraId="158F4D23" w14:textId="77777777" w:rsidR="00AB608B" w:rsidRDefault="009750F2">
      <w:r>
        <w:rPr>
          <w:rStyle w:val="VerbatimChar"/>
        </w:rPr>
        <w:t># A tibble: 1 x 8</w:t>
      </w:r>
      <w:r>
        <w:br/>
      </w:r>
      <w:r>
        <w:rPr>
          <w:rStyle w:val="VerbatimChar"/>
        </w:rPr>
        <w:t xml:space="preserve">  A     B       X         C      O      alpha  stderr Zscore</w:t>
      </w:r>
      <w:r>
        <w:br/>
      </w:r>
      <w:r>
        <w:rPr>
          <w:rStyle w:val="VerbatimChar"/>
        </w:rPr>
        <w:t xml:space="preserve">  &lt;chr&gt; &lt;chr&gt;   &lt;chr&gt;     &lt;chr&gt;  &lt;chr&gt;  &lt;dbl&gt;   &lt;dbl&gt;  &lt;dbl&gt;</w:t>
      </w:r>
      <w:r>
        <w:br/>
      </w:r>
      <w:r>
        <w:rPr>
          <w:rStyle w:val="VerbatimChar"/>
        </w:rPr>
        <w:t>1 Altai Vindija Europeans Yoruba Chimp 0.0282 0.00411   6.85</w:t>
      </w:r>
    </w:p>
    <w:p w14:paraId="358EF9BA" w14:textId="56FAD783" w:rsidR="00AB608B" w:rsidRDefault="009750F2">
      <w:pPr>
        <w:pStyle w:val="FirstParagraph"/>
      </w:pPr>
      <w:r>
        <w:t>Accomplishing the same tas</w:t>
      </w:r>
      <w:r w:rsidR="006179F4">
        <w:t>k</w:t>
      </w:r>
      <w:r>
        <w:t xml:space="preserve"> using shell scripting would require a significant amount of work.</w:t>
      </w:r>
      <w:bookmarkStart w:id="6" w:name="_GoBack"/>
      <w:bookmarkEnd w:id="6"/>
    </w:p>
    <w:sectPr w:rsidR="00AB608B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F355B" w14:textId="77777777" w:rsidR="00561E36" w:rsidRDefault="00561E36">
      <w:pPr>
        <w:spacing w:after="0"/>
      </w:pPr>
      <w:r>
        <w:separator/>
      </w:r>
    </w:p>
  </w:endnote>
  <w:endnote w:type="continuationSeparator" w:id="0">
    <w:p w14:paraId="0E518A9A" w14:textId="77777777" w:rsidR="00561E36" w:rsidRDefault="00561E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4E2D9" w14:textId="77777777" w:rsidR="00561E36" w:rsidRDefault="00561E36">
      <w:r>
        <w:separator/>
      </w:r>
    </w:p>
  </w:footnote>
  <w:footnote w:type="continuationSeparator" w:id="0">
    <w:p w14:paraId="522146F9" w14:textId="77777777" w:rsidR="00561E36" w:rsidRDefault="00561E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1A27D85"/>
    <w:multiLevelType w:val="multilevel"/>
    <w:tmpl w:val="37F41920"/>
    <w:lvl w:ilvl="0">
      <w:start w:val="5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5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5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5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5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5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5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5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5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B3CBBDEE"/>
    <w:multiLevelType w:val="multilevel"/>
    <w:tmpl w:val="23B89FA4"/>
    <w:lvl w:ilvl="0">
      <w:start w:val="3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3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3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3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3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3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3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3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3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EA454B4C"/>
    <w:multiLevelType w:val="multilevel"/>
    <w:tmpl w:val="49BAD122"/>
    <w:lvl w:ilvl="0">
      <w:start w:val="1"/>
      <w:numFmt w:val="lowerLetter"/>
      <w:lvlText w:val="%1)"/>
      <w:lvlJc w:val="left"/>
      <w:pPr>
        <w:tabs>
          <w:tab w:val="num" w:pos="0"/>
        </w:tabs>
        <w:ind w:left="480" w:hanging="48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%9)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170CD2DE"/>
    <w:multiLevelType w:val="multilevel"/>
    <w:tmpl w:val="A5FAE5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2C1AE401"/>
    <w:multiLevelType w:val="multilevel"/>
    <w:tmpl w:val="116CB5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47261BAD"/>
    <w:multiLevelType w:val="multilevel"/>
    <w:tmpl w:val="C0DC7202"/>
    <w:lvl w:ilvl="0">
      <w:start w:val="2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2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2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2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2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2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2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2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2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6" w15:restartNumberingAfterBreak="0">
    <w:nsid w:val="4FBE019A"/>
    <w:multiLevelType w:val="multilevel"/>
    <w:tmpl w:val="C0FAAC16"/>
    <w:lvl w:ilvl="0">
      <w:start w:val="4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4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4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4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4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4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4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4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4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7" w15:restartNumberingAfterBreak="0">
    <w:nsid w:val="71315DCA"/>
    <w:multiLevelType w:val="multilevel"/>
    <w:tmpl w:val="939A0E6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6">
    <w:abstractNumId w:val="1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7">
    <w:abstractNumId w:val="6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10">
    <w:abstractNumId w:val="1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11">
    <w:abstractNumId w:val="6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12">
    <w:abstractNumId w:val="0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4209"/>
    <w:rsid w:val="00186693"/>
    <w:rsid w:val="001E6F7D"/>
    <w:rsid w:val="002723E1"/>
    <w:rsid w:val="002A335D"/>
    <w:rsid w:val="002B53A9"/>
    <w:rsid w:val="00376A9F"/>
    <w:rsid w:val="004E29B3"/>
    <w:rsid w:val="00561E36"/>
    <w:rsid w:val="00590D07"/>
    <w:rsid w:val="00593F37"/>
    <w:rsid w:val="006179F4"/>
    <w:rsid w:val="006965F5"/>
    <w:rsid w:val="00784D58"/>
    <w:rsid w:val="008D6863"/>
    <w:rsid w:val="00937BE8"/>
    <w:rsid w:val="009750F2"/>
    <w:rsid w:val="009C27B0"/>
    <w:rsid w:val="009D4863"/>
    <w:rsid w:val="00AB608B"/>
    <w:rsid w:val="00AD250E"/>
    <w:rsid w:val="00B86B75"/>
    <w:rsid w:val="00BA04DE"/>
    <w:rsid w:val="00BC48D5"/>
    <w:rsid w:val="00C36279"/>
    <w:rsid w:val="00C77EF9"/>
    <w:rsid w:val="00CB0A0B"/>
    <w:rsid w:val="00D37CF4"/>
    <w:rsid w:val="00DD0DD0"/>
    <w:rsid w:val="00E315A3"/>
    <w:rsid w:val="00F22124"/>
    <w:rsid w:val="00FD06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E83FB"/>
  <w15:docId w15:val="{8FEBCA2E-8FFB-9F47-92D2-1CA1CCCA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ListParagraph">
    <w:name w:val="List Paragraph"/>
    <w:basedOn w:val="Normal"/>
    <w:rsid w:val="009D4863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2A335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186693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866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odkan.net/admixr/articles/tutorial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bodkan/admixr-S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30</Words>
  <Characters>7586</Characters>
  <Application>Microsoft Office Word</Application>
  <DocSecurity>0</DocSecurity>
  <Lines>63</Lines>
  <Paragraphs>17</Paragraphs>
  <ScaleCrop>false</ScaleCrop>
  <Company/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Martin Petr</dc:creator>
  <cp:keywords/>
  <cp:lastModifiedBy>Martin Petr</cp:lastModifiedBy>
  <cp:revision>6</cp:revision>
  <cp:lastPrinted>2018-12-03T20:16:00Z</cp:lastPrinted>
  <dcterms:created xsi:type="dcterms:W3CDTF">2018-12-04T13:22:00Z</dcterms:created>
  <dcterms:modified xsi:type="dcterms:W3CDTF">2018-12-04T13:27:00Z</dcterms:modified>
</cp:coreProperties>
</file>